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FCFF9" w14:textId="4169674B" w:rsidR="00AA1673" w:rsidRDefault="00183428" w:rsidP="00AA1673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</w:t>
      </w:r>
      <w:r w:rsidRPr="00DB3B82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t>1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="00AA1673" w:rsidRPr="00DB3B82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Tab</w:t>
      </w:r>
      <w:r w:rsidR="00AA1673" w:rsidRPr="00DB3B82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t>le</w:t>
      </w:r>
      <w:r w:rsidR="00AA1673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  <w:r w:rsidR="00AA1673" w:rsidRPr="00DB3B82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Baseline </w:t>
      </w:r>
      <w:r w:rsidR="003D5131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</w:t>
      </w:r>
      <w:r w:rsidR="00AA1673" w:rsidRPr="00DB3B82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haracteristics of </w:t>
      </w:r>
      <w:r w:rsidR="00AA1673" w:rsidRPr="00DB3B82">
        <w:rPr>
          <w:rFonts w:ascii="Times New Roman" w:hAnsi="Times New Roman" w:cs="Times New Roman"/>
          <w:b/>
          <w:bCs/>
          <w:sz w:val="24"/>
          <w:szCs w:val="24"/>
        </w:rPr>
        <w:t>mastitis cows</w:t>
      </w:r>
      <w:r w:rsidR="00AA1673" w:rsidRPr="00DB3B82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with </w:t>
      </w:r>
      <w:r w:rsidR="00AA1673" w:rsidRPr="00DB3B82">
        <w:rPr>
          <w:rFonts w:ascii="Times New Roman" w:eastAsia="宋体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</w:rPr>
        <w:t>S. aureus</w:t>
      </w:r>
      <w:r w:rsidR="00AA1673" w:rsidRPr="00DB3B82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infections 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60"/>
        <w:gridCol w:w="1884"/>
        <w:gridCol w:w="2071"/>
        <w:gridCol w:w="2071"/>
      </w:tblGrid>
      <w:tr w:rsidR="00AA1673" w14:paraId="646FF118" w14:textId="77777777" w:rsidTr="00414B83">
        <w:trPr>
          <w:jc w:val="center"/>
        </w:trPr>
        <w:tc>
          <w:tcPr>
            <w:tcW w:w="2263" w:type="dxa"/>
          </w:tcPr>
          <w:p w14:paraId="5D7A3E46" w14:textId="77777777" w:rsidR="00AA1673" w:rsidRDefault="00AA1673" w:rsidP="00E349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ovariate</w:t>
            </w:r>
          </w:p>
        </w:tc>
        <w:tc>
          <w:tcPr>
            <w:tcW w:w="1885" w:type="dxa"/>
          </w:tcPr>
          <w:p w14:paraId="35B3F3D3" w14:textId="77777777" w:rsidR="00AA1673" w:rsidRDefault="00AA1673" w:rsidP="00E349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bookmarkStart w:id="0" w:name="OLE_LINK3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ontolerant strain</w:t>
            </w:r>
            <w:bookmarkEnd w:id="0"/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(n = 61)</w:t>
            </w:r>
          </w:p>
        </w:tc>
        <w:tc>
          <w:tcPr>
            <w:tcW w:w="2074" w:type="dxa"/>
          </w:tcPr>
          <w:p w14:paraId="539DAACF" w14:textId="2D57100B" w:rsidR="00AA1673" w:rsidRDefault="00AA1673" w:rsidP="00E349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bookmarkStart w:id="1" w:name="OLE_LINK2"/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Tolerant strain</w:t>
            </w:r>
          </w:p>
          <w:bookmarkEnd w:id="1"/>
          <w:p w14:paraId="62AEBA23" w14:textId="77777777" w:rsidR="00AA1673" w:rsidRDefault="00AA1673" w:rsidP="00E349DB">
            <w:pPr>
              <w:spacing w:line="480" w:lineRule="auto"/>
              <w:ind w:firstLineChars="150" w:firstLine="36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(n = 15)</w:t>
            </w:r>
          </w:p>
        </w:tc>
        <w:tc>
          <w:tcPr>
            <w:tcW w:w="2074" w:type="dxa"/>
          </w:tcPr>
          <w:p w14:paraId="6427C2FB" w14:textId="77777777" w:rsidR="00AA1673" w:rsidRDefault="00AA1673" w:rsidP="00E349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value</w:t>
            </w:r>
          </w:p>
        </w:tc>
      </w:tr>
      <w:tr w:rsidR="00AA1673" w14:paraId="2E78C278" w14:textId="77777777" w:rsidTr="00414B83">
        <w:trPr>
          <w:jc w:val="center"/>
        </w:trPr>
        <w:tc>
          <w:tcPr>
            <w:tcW w:w="2263" w:type="dxa"/>
          </w:tcPr>
          <w:p w14:paraId="64EC3836" w14:textId="77777777" w:rsidR="00C55405" w:rsidRDefault="00AA1673" w:rsidP="00C55405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673D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arity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358124B9" w14:textId="03335FBB" w:rsidR="00AA1673" w:rsidRPr="00C55405" w:rsidRDefault="00AA1673" w:rsidP="00C55405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mean</w:t>
            </w:r>
            <w:r w:rsidR="00414B8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3E297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414B8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="00C5540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M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885" w:type="dxa"/>
          </w:tcPr>
          <w:p w14:paraId="366AA27A" w14:textId="6715C402" w:rsidR="00AA1673" w:rsidRPr="003E2970" w:rsidRDefault="00AA1673" w:rsidP="00E349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E297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54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3E297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C5540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6</w:t>
            </w:r>
          </w:p>
        </w:tc>
        <w:tc>
          <w:tcPr>
            <w:tcW w:w="2074" w:type="dxa"/>
          </w:tcPr>
          <w:p w14:paraId="33E7F0EC" w14:textId="2AD655C4" w:rsidR="00AA1673" w:rsidRPr="003E2970" w:rsidRDefault="00AA1673" w:rsidP="00E349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E297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13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3E297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C5540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6</w:t>
            </w:r>
          </w:p>
        </w:tc>
        <w:tc>
          <w:tcPr>
            <w:tcW w:w="2074" w:type="dxa"/>
          </w:tcPr>
          <w:p w14:paraId="641255F7" w14:textId="77777777" w:rsidR="00AA1673" w:rsidRPr="003E2970" w:rsidRDefault="00AA1673" w:rsidP="00E349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E297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0</w:t>
            </w:r>
            <w:r w:rsidRPr="003E297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115</w:t>
            </w:r>
          </w:p>
        </w:tc>
      </w:tr>
      <w:tr w:rsidR="00AA1673" w14:paraId="5D19314D" w14:textId="77777777" w:rsidTr="00414B83">
        <w:trPr>
          <w:jc w:val="center"/>
        </w:trPr>
        <w:tc>
          <w:tcPr>
            <w:tcW w:w="2263" w:type="dxa"/>
          </w:tcPr>
          <w:p w14:paraId="7BD96D70" w14:textId="77777777" w:rsidR="00C55405" w:rsidRDefault="00AA1673" w:rsidP="00E349DB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ge (months, </w:t>
            </w:r>
          </w:p>
          <w:p w14:paraId="69C931FC" w14:textId="730219BE" w:rsidR="00AA1673" w:rsidRPr="000673D3" w:rsidRDefault="00AA1673" w:rsidP="00E349DB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ean</w:t>
            </w:r>
            <w:r w:rsidR="00414B8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3E297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414B8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="00C5540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M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885" w:type="dxa"/>
          </w:tcPr>
          <w:p w14:paraId="668F79D2" w14:textId="18FAECA3" w:rsidR="00AA1673" w:rsidRPr="003E2970" w:rsidRDefault="00AA1673" w:rsidP="00E349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55.31 </w:t>
            </w:r>
            <w:r w:rsidRPr="003E297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414B8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C5540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.27</w:t>
            </w:r>
          </w:p>
        </w:tc>
        <w:tc>
          <w:tcPr>
            <w:tcW w:w="2074" w:type="dxa"/>
          </w:tcPr>
          <w:p w14:paraId="29414EFF" w14:textId="77FC018B" w:rsidR="00AA1673" w:rsidRPr="003E2970" w:rsidRDefault="00AA1673" w:rsidP="00E349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55.66 </w:t>
            </w:r>
            <w:r w:rsidRPr="003E297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414B8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C5540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87</w:t>
            </w:r>
          </w:p>
        </w:tc>
        <w:tc>
          <w:tcPr>
            <w:tcW w:w="2074" w:type="dxa"/>
          </w:tcPr>
          <w:p w14:paraId="49806115" w14:textId="77777777" w:rsidR="00AA1673" w:rsidRPr="003E2970" w:rsidRDefault="00AA1673" w:rsidP="00E349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956</w:t>
            </w:r>
          </w:p>
        </w:tc>
      </w:tr>
      <w:tr w:rsidR="00AA1673" w14:paraId="042C1F0B" w14:textId="77777777" w:rsidTr="00414B83">
        <w:trPr>
          <w:jc w:val="center"/>
        </w:trPr>
        <w:tc>
          <w:tcPr>
            <w:tcW w:w="2263" w:type="dxa"/>
          </w:tcPr>
          <w:p w14:paraId="2A854C89" w14:textId="77777777" w:rsidR="00AA1673" w:rsidRPr="000673D3" w:rsidRDefault="00AA1673" w:rsidP="00E349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bookmarkStart w:id="2" w:name="OLE_LINK1"/>
            <w:r w:rsidRPr="000673D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st (90 d) infection</w:t>
            </w:r>
            <w:bookmarkEnd w:id="2"/>
          </w:p>
        </w:tc>
        <w:tc>
          <w:tcPr>
            <w:tcW w:w="1885" w:type="dxa"/>
          </w:tcPr>
          <w:p w14:paraId="56D5FD62" w14:textId="792CC113" w:rsidR="00AA1673" w:rsidRPr="00882A45" w:rsidRDefault="00A24735" w:rsidP="00E349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7.86</w:t>
            </w:r>
            <w:r w:rsidR="00AA1673" w:rsidRPr="00882A4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%</w:t>
            </w:r>
          </w:p>
        </w:tc>
        <w:tc>
          <w:tcPr>
            <w:tcW w:w="2074" w:type="dxa"/>
          </w:tcPr>
          <w:p w14:paraId="6A667BBB" w14:textId="61DBB4B4" w:rsidR="00AA1673" w:rsidRPr="00882A45" w:rsidRDefault="00A24735" w:rsidP="00E349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0</w:t>
            </w:r>
            <w:r w:rsidR="00AA1673" w:rsidRPr="00882A4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%</w:t>
            </w:r>
          </w:p>
        </w:tc>
        <w:tc>
          <w:tcPr>
            <w:tcW w:w="2074" w:type="dxa"/>
          </w:tcPr>
          <w:p w14:paraId="78A59AAF" w14:textId="457BE79B" w:rsidR="00AA1673" w:rsidRPr="00882A45" w:rsidRDefault="00AA1673" w:rsidP="00E349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82A4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0</w:t>
            </w:r>
            <w:r w:rsidRPr="00882A4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0</w:t>
            </w:r>
            <w:r w:rsidR="00FD0051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06</w:t>
            </w:r>
          </w:p>
        </w:tc>
      </w:tr>
      <w:tr w:rsidR="00AA1673" w14:paraId="65610982" w14:textId="77777777" w:rsidTr="00414B83">
        <w:trPr>
          <w:jc w:val="center"/>
        </w:trPr>
        <w:tc>
          <w:tcPr>
            <w:tcW w:w="2263" w:type="dxa"/>
          </w:tcPr>
          <w:p w14:paraId="523F7EB2" w14:textId="77777777" w:rsidR="00C55405" w:rsidRDefault="00AA1673" w:rsidP="00E349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34A0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Days in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</w:t>
            </w:r>
            <w:r w:rsidRPr="00F34A02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</w:t>
            </w:r>
            <w:r w:rsidR="00414B8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2BAF9907" w14:textId="05F63AEE" w:rsidR="00AA1673" w:rsidRPr="000673D3" w:rsidRDefault="00414B83" w:rsidP="00E349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(mean </w:t>
            </w:r>
            <w:r w:rsidRPr="003E297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S</w:t>
            </w:r>
            <w:r w:rsidR="00C5540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M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885" w:type="dxa"/>
          </w:tcPr>
          <w:p w14:paraId="0A8E6595" w14:textId="5D6DBF5A" w:rsidR="00AA1673" w:rsidRPr="00882A45" w:rsidRDefault="00AA1673" w:rsidP="00E349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2F6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4.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3E297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414B8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414B83" w:rsidRPr="00414B8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  <w:r w:rsidR="00C5540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.17</w:t>
            </w:r>
          </w:p>
        </w:tc>
        <w:tc>
          <w:tcPr>
            <w:tcW w:w="2074" w:type="dxa"/>
          </w:tcPr>
          <w:p w14:paraId="13DBB5E9" w14:textId="00EC827D" w:rsidR="00AA1673" w:rsidRPr="00882A45" w:rsidRDefault="00AA1673" w:rsidP="00E349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22F6F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1.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3E297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414B83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C5540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3.24</w:t>
            </w:r>
          </w:p>
        </w:tc>
        <w:tc>
          <w:tcPr>
            <w:tcW w:w="2074" w:type="dxa"/>
          </w:tcPr>
          <w:p w14:paraId="6EDE68A2" w14:textId="77777777" w:rsidR="00AA1673" w:rsidRPr="00882A45" w:rsidRDefault="00AA1673" w:rsidP="00E349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82A4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0</w:t>
            </w:r>
            <w:r w:rsidRPr="00882A4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23</w:t>
            </w:r>
          </w:p>
        </w:tc>
      </w:tr>
      <w:tr w:rsidR="00AA1673" w14:paraId="61DAAD42" w14:textId="77777777" w:rsidTr="00414B83">
        <w:trPr>
          <w:jc w:val="center"/>
        </w:trPr>
        <w:tc>
          <w:tcPr>
            <w:tcW w:w="2263" w:type="dxa"/>
          </w:tcPr>
          <w:p w14:paraId="56B6A767" w14:textId="77777777" w:rsidR="00AA1673" w:rsidRPr="00F34A02" w:rsidRDefault="00AA1673" w:rsidP="00E349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232F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ther diseases</w:t>
            </w:r>
          </w:p>
        </w:tc>
        <w:tc>
          <w:tcPr>
            <w:tcW w:w="1885" w:type="dxa"/>
          </w:tcPr>
          <w:p w14:paraId="3840F8D4" w14:textId="77777777" w:rsidR="00AA1673" w:rsidRPr="00C22F6F" w:rsidRDefault="00AA1673" w:rsidP="00E349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9.67%</w:t>
            </w:r>
          </w:p>
        </w:tc>
        <w:tc>
          <w:tcPr>
            <w:tcW w:w="2074" w:type="dxa"/>
          </w:tcPr>
          <w:p w14:paraId="2F96B1C3" w14:textId="77777777" w:rsidR="00AA1673" w:rsidRPr="00C22F6F" w:rsidRDefault="00AA1673" w:rsidP="00E349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67%</w:t>
            </w:r>
          </w:p>
        </w:tc>
        <w:tc>
          <w:tcPr>
            <w:tcW w:w="2074" w:type="dxa"/>
          </w:tcPr>
          <w:p w14:paraId="432E4A06" w14:textId="77777777" w:rsidR="00AA1673" w:rsidRPr="00882A45" w:rsidRDefault="00AA1673" w:rsidP="00E349D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724</w:t>
            </w:r>
          </w:p>
        </w:tc>
      </w:tr>
    </w:tbl>
    <w:p w14:paraId="3FA1AB17" w14:textId="15F4083C" w:rsidR="00B65F8B" w:rsidRPr="00AA1673" w:rsidRDefault="00AA1673" w:rsidP="00AA1673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 w:rsidRPr="003A6E6C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Abbreviations:</w:t>
      </w:r>
      <w:r w:rsidR="005B68D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S</w:t>
      </w:r>
      <w:r w:rsidR="00C55405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EM</w:t>
      </w:r>
      <w:r w:rsidR="005B68D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3A6E6C">
        <w:t xml:space="preserve"> </w:t>
      </w:r>
      <w:r w:rsidRPr="003A6E6C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standard </w:t>
      </w:r>
      <w:r w:rsidR="00C55405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error</w:t>
      </w:r>
      <w:r w:rsidRPr="003A6E6C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of </w:t>
      </w:r>
      <w: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m</w:t>
      </w:r>
      <w:r w:rsidRPr="003A6E6C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ean</w:t>
      </w:r>
      <w: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A3624A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Other diseases</w:t>
      </w:r>
      <w:r w:rsidR="004460E4" w:rsidRPr="00B923C4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A3624A" w:rsidRPr="00B923C4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include digestive disease, enteritis, displacement of the abomasum, </w:t>
      </w:r>
      <w:r w:rsidR="00B923C4" w:rsidRPr="00B923C4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retained fetal membranes, metritis</w:t>
      </w:r>
      <w:r w:rsidR="00B923C4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etc</w:t>
      </w:r>
      <w:r w:rsidR="00B923C4" w:rsidRPr="00B923C4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B923C4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4460E4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D</w:t>
      </w:r>
      <w:r w:rsidR="004460E4" w:rsidRPr="004460E4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ata </w:t>
      </w:r>
      <w:r w:rsidR="00B923C4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are </w:t>
      </w:r>
      <w:r w:rsidR="004460E4" w:rsidRPr="004460E4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analyzed by either one-way ANOVA followed by Bonferroni correction </w:t>
      </w:r>
      <w:r w:rsidR="004460E4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or</w:t>
      </w:r>
      <w:r w:rsidR="004460E4" w:rsidRPr="004460E4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Fisher’s exact test.</w:t>
      </w:r>
    </w:p>
    <w:sectPr w:rsidR="00B65F8B" w:rsidRPr="00AA1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946D8" w14:textId="77777777" w:rsidR="005D1082" w:rsidRDefault="005D1082" w:rsidP="00AA1673">
      <w:r>
        <w:separator/>
      </w:r>
    </w:p>
  </w:endnote>
  <w:endnote w:type="continuationSeparator" w:id="0">
    <w:p w14:paraId="3FFA2A37" w14:textId="77777777" w:rsidR="005D1082" w:rsidRDefault="005D1082" w:rsidP="00AA1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3012B" w14:textId="77777777" w:rsidR="005D1082" w:rsidRDefault="005D1082" w:rsidP="00AA1673">
      <w:r>
        <w:separator/>
      </w:r>
    </w:p>
  </w:footnote>
  <w:footnote w:type="continuationSeparator" w:id="0">
    <w:p w14:paraId="341D90C3" w14:textId="77777777" w:rsidR="005D1082" w:rsidRDefault="005D1082" w:rsidP="00AA1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2C3"/>
    <w:rsid w:val="00011187"/>
    <w:rsid w:val="00183428"/>
    <w:rsid w:val="001E72B3"/>
    <w:rsid w:val="002D42C3"/>
    <w:rsid w:val="003D5131"/>
    <w:rsid w:val="003E345E"/>
    <w:rsid w:val="00414B83"/>
    <w:rsid w:val="004460E4"/>
    <w:rsid w:val="004C29FC"/>
    <w:rsid w:val="005B68D6"/>
    <w:rsid w:val="005D1082"/>
    <w:rsid w:val="006B0026"/>
    <w:rsid w:val="00833F08"/>
    <w:rsid w:val="008D53E3"/>
    <w:rsid w:val="009C7098"/>
    <w:rsid w:val="00A24735"/>
    <w:rsid w:val="00A3624A"/>
    <w:rsid w:val="00AA1673"/>
    <w:rsid w:val="00AB21EC"/>
    <w:rsid w:val="00AC79DC"/>
    <w:rsid w:val="00B65F8B"/>
    <w:rsid w:val="00B923C4"/>
    <w:rsid w:val="00BB79FC"/>
    <w:rsid w:val="00C55405"/>
    <w:rsid w:val="00C63289"/>
    <w:rsid w:val="00C9270A"/>
    <w:rsid w:val="00D24528"/>
    <w:rsid w:val="00E349DB"/>
    <w:rsid w:val="00FD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C3232"/>
  <w15:chartTrackingRefBased/>
  <w15:docId w15:val="{5292588E-D36A-4298-A6DD-E5F24F24C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16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16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16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16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1673"/>
    <w:rPr>
      <w:sz w:val="18"/>
      <w:szCs w:val="18"/>
    </w:rPr>
  </w:style>
  <w:style w:type="table" w:styleId="a7">
    <w:name w:val="Table Grid"/>
    <w:basedOn w:val="a1"/>
    <w:uiPriority w:val="39"/>
    <w:rsid w:val="00AA16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 lin</dc:creator>
  <cp:keywords/>
  <dc:description/>
  <cp:lastModifiedBy>xiaoqi lin</cp:lastModifiedBy>
  <cp:revision>10</cp:revision>
  <dcterms:created xsi:type="dcterms:W3CDTF">2023-08-18T02:49:00Z</dcterms:created>
  <dcterms:modified xsi:type="dcterms:W3CDTF">2023-12-03T13:45:00Z</dcterms:modified>
</cp:coreProperties>
</file>